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583" w:type="dxa"/>
        <w:tblBorders>
          <w:top w:val="doub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8583"/>
      </w:tblGrid>
      <w:tr w:rsidR="00F9530E" w14:paraId="02295DA1" w14:textId="77777777">
        <w:trPr>
          <w:trHeight w:val="966"/>
        </w:trPr>
        <w:tc>
          <w:tcPr>
            <w:tcW w:w="8583" w:type="dxa"/>
            <w:tcBorders>
              <w:top w:val="nil"/>
              <w:bottom w:val="nil"/>
            </w:tcBorders>
          </w:tcPr>
          <w:p w14:paraId="543BC9FF" w14:textId="5B621550" w:rsidR="00F9530E" w:rsidRDefault="00CB0CF0">
            <w:pPr>
              <w:spacing w:line="360" w:lineRule="auto"/>
              <w:jc w:val="center"/>
              <w:rPr>
                <w:rFonts w:ascii="Times New Roman" w:hAnsi="Times New Roman"/>
                <w:b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sz w:val="24"/>
                <w:szCs w:val="24"/>
              </w:rPr>
              <w:t xml:space="preserve">Table 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>S</w:t>
            </w:r>
            <w:r w:rsidR="00E5019C">
              <w:rPr>
                <w:rFonts w:ascii="Times New Roman" w:hAnsi="Times New Roman" w:hint="eastAsia"/>
                <w:b/>
                <w:sz w:val="24"/>
                <w:szCs w:val="24"/>
              </w:rPr>
              <w:t>2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. The sequences of the oligonucleotides for </w:t>
            </w:r>
            <w:r>
              <w:rPr>
                <w:rFonts w:ascii="Times New Roman" w:hAnsi="Times New Roman"/>
                <w:b/>
                <w:sz w:val="24"/>
                <w:szCs w:val="24"/>
              </w:rPr>
              <w:t>plasmid</w:t>
            </w:r>
            <w:r>
              <w:rPr>
                <w:rFonts w:ascii="Times New Roman" w:hAnsi="Times New Roman" w:hint="eastAsia"/>
                <w:b/>
                <w:sz w:val="24"/>
                <w:szCs w:val="24"/>
              </w:rPr>
              <w:t xml:space="preserve"> construct</w:t>
            </w:r>
          </w:p>
          <w:tbl>
            <w:tblPr>
              <w:tblW w:w="8505" w:type="dxa"/>
              <w:tblBorders>
                <w:top w:val="single" w:sz="12" w:space="0" w:color="000000"/>
                <w:bottom w:val="single" w:sz="12" w:space="0" w:color="000000"/>
              </w:tblBorders>
              <w:tblLayout w:type="fixed"/>
              <w:tblLook w:val="04A0" w:firstRow="1" w:lastRow="0" w:firstColumn="1" w:lastColumn="0" w:noHBand="0" w:noVBand="1"/>
            </w:tblPr>
            <w:tblGrid>
              <w:gridCol w:w="2835"/>
              <w:gridCol w:w="5670"/>
            </w:tblGrid>
            <w:tr w:rsidR="00F9530E" w14:paraId="4712E454" w14:textId="77777777">
              <w:trPr>
                <w:trHeight w:val="567"/>
              </w:trPr>
              <w:tc>
                <w:tcPr>
                  <w:tcW w:w="2835" w:type="dxa"/>
                  <w:tcBorders>
                    <w:top w:val="single" w:sz="12" w:space="0" w:color="000000"/>
                    <w:bottom w:val="single" w:sz="6" w:space="0" w:color="000000"/>
                  </w:tcBorders>
                  <w:vAlign w:val="center"/>
                </w:tcPr>
                <w:p w14:paraId="14C12836" w14:textId="77777777" w:rsidR="00F9530E" w:rsidRDefault="00CB0CF0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hint="eastAsia"/>
                      <w:sz w:val="24"/>
                      <w:szCs w:val="24"/>
                    </w:rPr>
                    <w:t>Name</w:t>
                  </w:r>
                </w:p>
              </w:tc>
              <w:tc>
                <w:tcPr>
                  <w:tcW w:w="5670" w:type="dxa"/>
                  <w:tcBorders>
                    <w:top w:val="single" w:sz="12" w:space="0" w:color="000000"/>
                    <w:bottom w:val="single" w:sz="6" w:space="0" w:color="000000"/>
                  </w:tcBorders>
                  <w:vAlign w:val="center"/>
                </w:tcPr>
                <w:p w14:paraId="51305AA9" w14:textId="77777777" w:rsidR="00F9530E" w:rsidRDefault="00CB0CF0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 w:val="24"/>
                      <w:szCs w:val="24"/>
                    </w:rPr>
                  </w:pPr>
                  <w:r>
                    <w:rPr>
                      <w:rFonts w:ascii="Times New Roman" w:hAnsi="Times New Roman" w:hint="eastAsia"/>
                      <w:sz w:val="24"/>
                      <w:szCs w:val="24"/>
                    </w:rPr>
                    <w:t>Sequence</w:t>
                  </w:r>
                </w:p>
              </w:tc>
            </w:tr>
            <w:tr w:rsidR="00F9530E" w14:paraId="7DD7454C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2B89F01A" w14:textId="77777777" w:rsidR="00F9530E" w:rsidRPr="00DF1827" w:rsidRDefault="00CB0CF0">
                  <w:pPr>
                    <w:spacing w:line="220" w:lineRule="atLeast"/>
                    <w:jc w:val="center"/>
                    <w:rPr>
                      <w:rFonts w:ascii="Times New Roman" w:hAnsi="Times New Roman"/>
                      <w:bCs/>
                      <w:szCs w:val="21"/>
                    </w:rPr>
                  </w:pPr>
                  <w:r w:rsidRPr="00DF1827">
                    <w:rPr>
                      <w:rFonts w:ascii="Times New Roman" w:hAnsi="Times New Roman" w:hint="eastAsia"/>
                      <w:bCs/>
                      <w:szCs w:val="21"/>
                    </w:rPr>
                    <w:t>Lenti-shRNA-vector</w:t>
                  </w:r>
                </w:p>
              </w:tc>
              <w:tc>
                <w:tcPr>
                  <w:tcW w:w="5670" w:type="dxa"/>
                  <w:vAlign w:val="center"/>
                </w:tcPr>
                <w:p w14:paraId="65CCD369" w14:textId="2DF23CC5" w:rsidR="00F9530E" w:rsidRDefault="00CB0CF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>L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>: 5</w:t>
                  </w:r>
                  <w:r>
                    <w:rPr>
                      <w:rFonts w:ascii="Times New Roman" w:hAnsi="Times New Roman"/>
                      <w:szCs w:val="21"/>
                    </w:rPr>
                    <w:t>’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>-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DB792E" w:rsidRPr="00DB792E">
                    <w:rPr>
                      <w:rFonts w:ascii="Times New Roman" w:hAnsi="Times New Roman"/>
                      <w:szCs w:val="21"/>
                    </w:rPr>
                    <w:t>CCGGCCTAAGGTTAAGTCGCCCTCGCTCGAGCGA</w:t>
                  </w:r>
                </w:p>
              </w:tc>
            </w:tr>
            <w:tr w:rsidR="00F9530E" w14:paraId="74D3F2E6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468A72DD" w14:textId="77777777" w:rsidR="00F9530E" w:rsidRDefault="00F9530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486564AC" w14:textId="5F4BDE3A" w:rsidR="00F9530E" w:rsidRDefault="00DB792E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 w:rsidRPr="00DB792E">
                    <w:rPr>
                      <w:rFonts w:ascii="Times New Roman" w:hAnsi="Times New Roman"/>
                      <w:szCs w:val="21"/>
                    </w:rPr>
                    <w:t>GGGCGACTTAACCTTAGGTTTTTG</w:t>
                  </w:r>
                  <w:r w:rsidR="00945E8A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CB0CF0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="00CB0CF0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F9530E" w14:paraId="3AF3C53E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021A4849" w14:textId="77777777" w:rsidR="00F9530E" w:rsidRDefault="00F9530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4553CD32" w14:textId="443188D3" w:rsidR="00F9530E" w:rsidRDefault="00CB0CF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>R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>: 5</w:t>
                  </w:r>
                  <w:r>
                    <w:rPr>
                      <w:rFonts w:ascii="Times New Roman" w:hAnsi="Times New Roman"/>
                      <w:szCs w:val="21"/>
                    </w:rPr>
                    <w:t>’</w:t>
                  </w:r>
                  <w:r>
                    <w:rPr>
                      <w:rFonts w:ascii="Times New Roman" w:hAnsi="Times New Roman" w:hint="eastAsia"/>
                      <w:szCs w:val="21"/>
                    </w:rPr>
                    <w:t xml:space="preserve">- </w:t>
                  </w:r>
                  <w:r w:rsidR="00DB792E" w:rsidRPr="00DB792E">
                    <w:rPr>
                      <w:rFonts w:ascii="Times New Roman" w:hAnsi="Times New Roman"/>
                      <w:szCs w:val="21"/>
                    </w:rPr>
                    <w:t>AATTCAAAAACCTAAGGTTAAGTCGCCCTCGCTC</w:t>
                  </w:r>
                </w:p>
              </w:tc>
            </w:tr>
            <w:tr w:rsidR="00F9530E" w14:paraId="00AFE539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34E2B058" w14:textId="77777777" w:rsidR="00F9530E" w:rsidRDefault="00F9530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7793EB1E" w14:textId="5D74A787" w:rsidR="00F9530E" w:rsidRDefault="00DB792E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 w:rsidRPr="00DB792E">
                    <w:rPr>
                      <w:rFonts w:ascii="Times New Roman" w:hAnsi="Times New Roman"/>
                      <w:szCs w:val="21"/>
                    </w:rPr>
                    <w:t>GAGCGAGGGCGACTTAACCTTAGG</w:t>
                  </w:r>
                  <w:r w:rsidR="00945E8A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CB0CF0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="00CB0CF0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F9530E" w14:paraId="1C6D84B2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76F970FA" w14:textId="42043188" w:rsidR="00F9530E" w:rsidRPr="00DF1827" w:rsidRDefault="00CB0CF0">
                  <w:pPr>
                    <w:spacing w:line="220" w:lineRule="atLeast"/>
                    <w:jc w:val="center"/>
                    <w:rPr>
                      <w:rFonts w:ascii="Times New Roman" w:hAnsi="Times New Roman"/>
                      <w:bCs/>
                      <w:szCs w:val="21"/>
                    </w:rPr>
                  </w:pPr>
                  <w:r w:rsidRPr="00DF1827">
                    <w:rPr>
                      <w:rFonts w:ascii="Times New Roman" w:hAnsi="Times New Roman"/>
                      <w:bCs/>
                      <w:szCs w:val="21"/>
                    </w:rPr>
                    <w:t>Lenti-shRNA1-</w:t>
                  </w:r>
                  <w:r w:rsidR="00DB792E" w:rsidRPr="00DF1827">
                    <w:rPr>
                      <w:rFonts w:ascii="Times New Roman" w:hAnsi="Times New Roman"/>
                      <w:bCs/>
                      <w:szCs w:val="21"/>
                    </w:rPr>
                    <w:t>BTN3A3</w:t>
                  </w:r>
                </w:p>
              </w:tc>
              <w:tc>
                <w:tcPr>
                  <w:tcW w:w="5670" w:type="dxa"/>
                  <w:vAlign w:val="center"/>
                </w:tcPr>
                <w:p w14:paraId="5A702CA4" w14:textId="607FC8DC" w:rsidR="00F9530E" w:rsidRDefault="00CB0CF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 xml:space="preserve">L: 5’- </w:t>
                  </w:r>
                  <w:r w:rsidR="00423ECC" w:rsidRPr="00423ECC">
                    <w:rPr>
                      <w:rFonts w:ascii="Times New Roman" w:hAnsi="Times New Roman"/>
                      <w:szCs w:val="21"/>
                    </w:rPr>
                    <w:t>CCGGCCCTGTCGGGTAGTCATATTTCTCGAGAAA</w:t>
                  </w:r>
                </w:p>
              </w:tc>
            </w:tr>
            <w:tr w:rsidR="00F9530E" w14:paraId="765EEC7E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30885078" w14:textId="77777777" w:rsidR="00F9530E" w:rsidRDefault="00F9530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7883E115" w14:textId="1BCE8944" w:rsidR="00F9530E" w:rsidRDefault="00423ECC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 w:rsidRPr="00423ECC">
                    <w:rPr>
                      <w:rFonts w:ascii="Times New Roman" w:hAnsi="Times New Roman"/>
                      <w:szCs w:val="21"/>
                    </w:rPr>
                    <w:t>TATGACTACCCGACAGGGTTTTTG</w:t>
                  </w:r>
                  <w:r w:rsidR="00945E8A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CB0CF0">
                    <w:rPr>
                      <w:rFonts w:ascii="Times New Roman" w:hAnsi="Times New Roman"/>
                      <w:szCs w:val="21"/>
                    </w:rPr>
                    <w:t>-3’</w:t>
                  </w:r>
                </w:p>
              </w:tc>
            </w:tr>
            <w:tr w:rsidR="00F9530E" w14:paraId="62445BC9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32A3A65E" w14:textId="77777777" w:rsidR="00F9530E" w:rsidRDefault="00F9530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4B324315" w14:textId="5CC9237B" w:rsidR="00F9530E" w:rsidRDefault="00CB0CF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>R: 5’-</w:t>
                  </w:r>
                  <w:r w:rsidR="00945E8A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423ECC" w:rsidRPr="00423ECC">
                    <w:rPr>
                      <w:rFonts w:ascii="Times New Roman" w:hAnsi="Times New Roman"/>
                      <w:szCs w:val="21"/>
                    </w:rPr>
                    <w:t>AATTCAAAAACCCTGTCGGGTAGTCATATTTCTC</w:t>
                  </w:r>
                </w:p>
              </w:tc>
            </w:tr>
            <w:tr w:rsidR="00F9530E" w14:paraId="7422EA56" w14:textId="77777777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73822215" w14:textId="77777777" w:rsidR="00F9530E" w:rsidRDefault="00F9530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62626754" w14:textId="6FD00EA3" w:rsidR="00F9530E" w:rsidRDefault="00423ECC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 w:rsidRPr="00423ECC">
                    <w:rPr>
                      <w:rFonts w:ascii="Times New Roman" w:hAnsi="Times New Roman"/>
                      <w:szCs w:val="21"/>
                    </w:rPr>
                    <w:t>GAGAAATATGACTACCCGACAGGG</w:t>
                  </w:r>
                  <w:r w:rsidR="00945E8A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CB0CF0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="00CB0CF0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F9530E" w14:paraId="45642E31" w14:textId="77777777">
              <w:trPr>
                <w:trHeight w:val="397"/>
              </w:trPr>
              <w:tc>
                <w:tcPr>
                  <w:tcW w:w="2835" w:type="dxa"/>
                  <w:tcBorders>
                    <w:top w:val="nil"/>
                    <w:bottom w:val="nil"/>
                  </w:tcBorders>
                  <w:vAlign w:val="center"/>
                </w:tcPr>
                <w:p w14:paraId="35534DE4" w14:textId="66E70856" w:rsidR="00F9530E" w:rsidRPr="00DF1827" w:rsidRDefault="00CB0CF0">
                  <w:pPr>
                    <w:spacing w:line="220" w:lineRule="atLeast"/>
                    <w:jc w:val="center"/>
                    <w:rPr>
                      <w:rFonts w:ascii="Times New Roman" w:hAnsi="Times New Roman"/>
                      <w:bCs/>
                      <w:szCs w:val="21"/>
                    </w:rPr>
                  </w:pPr>
                  <w:r w:rsidRPr="00DF1827">
                    <w:rPr>
                      <w:rFonts w:ascii="Times New Roman" w:hAnsi="Times New Roman"/>
                      <w:bCs/>
                      <w:szCs w:val="21"/>
                    </w:rPr>
                    <w:t>Lenti-shRNA</w:t>
                  </w:r>
                  <w:r w:rsidR="00CF3096" w:rsidRPr="00DF1827">
                    <w:rPr>
                      <w:rFonts w:ascii="Times New Roman" w:hAnsi="Times New Roman"/>
                      <w:bCs/>
                      <w:szCs w:val="21"/>
                    </w:rPr>
                    <w:t>2</w:t>
                  </w:r>
                  <w:r w:rsidRPr="00DF1827">
                    <w:rPr>
                      <w:rFonts w:ascii="Times New Roman" w:hAnsi="Times New Roman"/>
                      <w:bCs/>
                      <w:szCs w:val="21"/>
                    </w:rPr>
                    <w:t>-</w:t>
                  </w:r>
                  <w:r w:rsidR="00DB792E" w:rsidRPr="00DF1827">
                    <w:rPr>
                      <w:rFonts w:ascii="Times New Roman" w:hAnsi="Times New Roman"/>
                      <w:bCs/>
                      <w:szCs w:val="21"/>
                    </w:rPr>
                    <w:t>BTN3A3</w:t>
                  </w:r>
                </w:p>
              </w:tc>
              <w:tc>
                <w:tcPr>
                  <w:tcW w:w="5670" w:type="dxa"/>
                  <w:tcBorders>
                    <w:top w:val="nil"/>
                    <w:bottom w:val="nil"/>
                  </w:tcBorders>
                  <w:vAlign w:val="center"/>
                </w:tcPr>
                <w:p w14:paraId="57DFF26D" w14:textId="2B631208" w:rsidR="00F9530E" w:rsidRDefault="00CB0CF0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>L: 5’-</w:t>
                  </w:r>
                  <w:r w:rsidR="00945E8A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945E8A" w:rsidRPr="00945E8A">
                    <w:rPr>
                      <w:rFonts w:ascii="Times New Roman" w:hAnsi="Times New Roman"/>
                      <w:szCs w:val="21"/>
                    </w:rPr>
                    <w:t>CCGGGAGAAGTCTTTGGCCTATCATCTCGAGATG</w:t>
                  </w:r>
                </w:p>
              </w:tc>
            </w:tr>
            <w:tr w:rsidR="00F9530E" w14:paraId="2DE402F5" w14:textId="77777777">
              <w:trPr>
                <w:trHeight w:val="397"/>
              </w:trPr>
              <w:tc>
                <w:tcPr>
                  <w:tcW w:w="2835" w:type="dxa"/>
                  <w:tcBorders>
                    <w:top w:val="nil"/>
                    <w:bottom w:val="nil"/>
                  </w:tcBorders>
                  <w:vAlign w:val="center"/>
                </w:tcPr>
                <w:p w14:paraId="2F4CEB8A" w14:textId="77777777" w:rsidR="00F9530E" w:rsidRDefault="00F9530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tcBorders>
                    <w:top w:val="nil"/>
                    <w:bottom w:val="nil"/>
                  </w:tcBorders>
                  <w:vAlign w:val="center"/>
                </w:tcPr>
                <w:p w14:paraId="34F4C987" w14:textId="59EE0BEB" w:rsidR="000D606A" w:rsidRDefault="00945E8A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 w:rsidRPr="00945E8A">
                    <w:rPr>
                      <w:rFonts w:ascii="Times New Roman" w:hAnsi="Times New Roman"/>
                      <w:szCs w:val="21"/>
                    </w:rPr>
                    <w:t>ATAGGCCAAAGACTTCTCTTTTTG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CB0CF0">
                    <w:rPr>
                      <w:rFonts w:ascii="Times New Roman" w:hAnsi="Times New Roman" w:hint="eastAsia"/>
                      <w:szCs w:val="21"/>
                    </w:rPr>
                    <w:t>-3</w:t>
                  </w:r>
                  <w:r w:rsidR="00CB0CF0">
                    <w:rPr>
                      <w:rFonts w:ascii="Times New Roman" w:hAnsi="Times New Roman"/>
                      <w:szCs w:val="21"/>
                    </w:rPr>
                    <w:t>’</w:t>
                  </w:r>
                </w:p>
              </w:tc>
            </w:tr>
            <w:tr w:rsidR="00F9530E" w14:paraId="6BE86EF7" w14:textId="77777777">
              <w:trPr>
                <w:trHeight w:val="397"/>
              </w:trPr>
              <w:tc>
                <w:tcPr>
                  <w:tcW w:w="2835" w:type="dxa"/>
                  <w:tcBorders>
                    <w:top w:val="nil"/>
                    <w:bottom w:val="nil"/>
                  </w:tcBorders>
                  <w:vAlign w:val="center"/>
                </w:tcPr>
                <w:p w14:paraId="1F522C59" w14:textId="2BC645B5" w:rsidR="000D606A" w:rsidRDefault="000D606A" w:rsidP="005F528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tcBorders>
                    <w:top w:val="nil"/>
                    <w:bottom w:val="nil"/>
                  </w:tcBorders>
                  <w:vAlign w:val="center"/>
                </w:tcPr>
                <w:p w14:paraId="2E7C26C7" w14:textId="3F82609A" w:rsidR="00F278EB" w:rsidRPr="00F278EB" w:rsidRDefault="00CB0CF0" w:rsidP="00F278EB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 xml:space="preserve">R: 5’- </w:t>
                  </w:r>
                  <w:r w:rsidR="00F278EB" w:rsidRPr="00F278EB">
                    <w:rPr>
                      <w:rFonts w:ascii="Times New Roman" w:hAnsi="Times New Roman"/>
                      <w:szCs w:val="21"/>
                    </w:rPr>
                    <w:t>AATTCAAAAAGAGAAGTCTTTGGCCTATCATCTCG</w:t>
                  </w:r>
                </w:p>
              </w:tc>
            </w:tr>
            <w:tr w:rsidR="000D606A" w14:paraId="67C05FEC" w14:textId="77777777" w:rsidTr="00B72A92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4EF5EF4B" w14:textId="16E8FB7E" w:rsidR="000D606A" w:rsidRPr="000D606A" w:rsidRDefault="000D606A" w:rsidP="000D606A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4BE9E9EF" w14:textId="4E61EB44" w:rsidR="000D606A" w:rsidRDefault="00F278EB" w:rsidP="000D606A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 w:rsidRPr="00F278EB">
                    <w:rPr>
                      <w:rFonts w:ascii="Times New Roman" w:hAnsi="Times New Roman"/>
                      <w:szCs w:val="21"/>
                    </w:rPr>
                    <w:t>AGATGATAGGCCAAAGACTTCTC</w:t>
                  </w:r>
                  <w:r w:rsidR="005F528E"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Pr="00F278EB">
                    <w:rPr>
                      <w:rFonts w:ascii="Times New Roman" w:hAnsi="Times New Roman"/>
                      <w:szCs w:val="21"/>
                    </w:rPr>
                    <w:t>-3’</w:t>
                  </w:r>
                </w:p>
              </w:tc>
            </w:tr>
            <w:tr w:rsidR="000D606A" w14:paraId="501D12F1" w14:textId="77777777" w:rsidTr="00123940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34436725" w14:textId="0304C00F" w:rsidR="000D606A" w:rsidRPr="00DF1827" w:rsidRDefault="00F278EB" w:rsidP="000D606A">
                  <w:pPr>
                    <w:spacing w:line="220" w:lineRule="atLeast"/>
                    <w:jc w:val="center"/>
                    <w:rPr>
                      <w:rFonts w:ascii="Times New Roman" w:hAnsi="Times New Roman"/>
                      <w:bCs/>
                      <w:szCs w:val="21"/>
                    </w:rPr>
                  </w:pPr>
                  <w:r w:rsidRPr="00DF1827">
                    <w:rPr>
                      <w:rFonts w:ascii="Times New Roman" w:hAnsi="Times New Roman"/>
                      <w:bCs/>
                      <w:szCs w:val="21"/>
                    </w:rPr>
                    <w:t>Lenti-shRNA</w:t>
                  </w:r>
                  <w:r w:rsidRPr="00DF1827">
                    <w:rPr>
                      <w:rFonts w:ascii="Times New Roman" w:hAnsi="Times New Roman" w:hint="eastAsia"/>
                      <w:bCs/>
                      <w:szCs w:val="21"/>
                    </w:rPr>
                    <w:t>3</w:t>
                  </w:r>
                  <w:r w:rsidRPr="00DF1827">
                    <w:rPr>
                      <w:rFonts w:ascii="Times New Roman" w:hAnsi="Times New Roman"/>
                      <w:bCs/>
                      <w:szCs w:val="21"/>
                    </w:rPr>
                    <w:t>-BTN3A3</w:t>
                  </w:r>
                </w:p>
              </w:tc>
              <w:tc>
                <w:tcPr>
                  <w:tcW w:w="5670" w:type="dxa"/>
                  <w:vAlign w:val="center"/>
                </w:tcPr>
                <w:p w14:paraId="18D8CC29" w14:textId="1CFCFD70" w:rsidR="000D606A" w:rsidRPr="00423ECC" w:rsidRDefault="000D606A" w:rsidP="000D606A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="005F528E">
                    <w:rPr>
                      <w:rFonts w:ascii="Times New Roman" w:hAnsi="Times New Roman"/>
                      <w:szCs w:val="21"/>
                    </w:rPr>
                    <w:t>L: 5’-</w:t>
                  </w:r>
                  <w:r w:rsidR="005F528E">
                    <w:t xml:space="preserve"> </w:t>
                  </w:r>
                  <w:r w:rsidR="005F528E" w:rsidRPr="005F528E">
                    <w:rPr>
                      <w:rFonts w:ascii="Times New Roman" w:hAnsi="Times New Roman"/>
                      <w:szCs w:val="21"/>
                    </w:rPr>
                    <w:t>CCGGCAAACCTGCGGATGTGATTCTCTCGAGAGA</w:t>
                  </w:r>
                </w:p>
              </w:tc>
            </w:tr>
            <w:tr w:rsidR="000D606A" w14:paraId="57A1548A" w14:textId="77777777" w:rsidTr="00123940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620147CE" w14:textId="77777777" w:rsidR="000D606A" w:rsidRDefault="000D606A" w:rsidP="000D606A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662C96C8" w14:textId="2A5E6B83" w:rsidR="000D606A" w:rsidRDefault="005F528E" w:rsidP="000D606A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 w:rsidRPr="005F528E">
                    <w:rPr>
                      <w:rFonts w:ascii="Times New Roman" w:hAnsi="Times New Roman"/>
                      <w:szCs w:val="21"/>
                    </w:rPr>
                    <w:t>ATCACATCCGCAGGTTTGTTTTTG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</w:t>
                  </w:r>
                  <w:r w:rsidRPr="00F278EB">
                    <w:rPr>
                      <w:rFonts w:ascii="Times New Roman" w:hAnsi="Times New Roman"/>
                      <w:szCs w:val="21"/>
                    </w:rPr>
                    <w:t>-3’</w:t>
                  </w:r>
                </w:p>
              </w:tc>
            </w:tr>
            <w:tr w:rsidR="005F528E" w14:paraId="48569CFD" w14:textId="77777777" w:rsidTr="00123940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2FB78D4F" w14:textId="1EF509F8" w:rsidR="005F528E" w:rsidRDefault="005F528E" w:rsidP="005F528E">
                  <w:pPr>
                    <w:spacing w:line="220" w:lineRule="atLeast"/>
                    <w:jc w:val="center"/>
                    <w:rPr>
                      <w:rFonts w:ascii="Times New Roman" w:hAnsi="Times New Roman"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2FB4DB87" w14:textId="04A5CC0F" w:rsidR="005F528E" w:rsidRPr="00423ECC" w:rsidRDefault="005F528E" w:rsidP="005F528E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>
                    <w:rPr>
                      <w:rFonts w:ascii="Times New Roman" w:hAnsi="Times New Roman"/>
                      <w:szCs w:val="21"/>
                    </w:rPr>
                    <w:t xml:space="preserve"> R: 5’- </w:t>
                  </w:r>
                  <w:r w:rsidRPr="005F528E">
                    <w:rPr>
                      <w:rFonts w:ascii="Times New Roman" w:hAnsi="Times New Roman"/>
                      <w:szCs w:val="21"/>
                    </w:rPr>
                    <w:t>AATTCAAAAACAAACCTGCGGATGTGATTCTCTC</w:t>
                  </w:r>
                </w:p>
              </w:tc>
            </w:tr>
            <w:tr w:rsidR="005F528E" w14:paraId="6CE42485" w14:textId="77777777" w:rsidTr="00123940">
              <w:trPr>
                <w:trHeight w:val="397"/>
              </w:trPr>
              <w:tc>
                <w:tcPr>
                  <w:tcW w:w="2835" w:type="dxa"/>
                  <w:vAlign w:val="center"/>
                </w:tcPr>
                <w:p w14:paraId="7FDE68C3" w14:textId="77777777" w:rsidR="005F528E" w:rsidRDefault="005F528E" w:rsidP="005F528E">
                  <w:pPr>
                    <w:spacing w:line="220" w:lineRule="atLeast"/>
                    <w:jc w:val="center"/>
                    <w:rPr>
                      <w:rFonts w:ascii="Times New Roman" w:hAnsi="Times New Roman"/>
                      <w:b/>
                      <w:szCs w:val="21"/>
                    </w:rPr>
                  </w:pPr>
                </w:p>
              </w:tc>
              <w:tc>
                <w:tcPr>
                  <w:tcW w:w="5670" w:type="dxa"/>
                  <w:vAlign w:val="center"/>
                </w:tcPr>
                <w:p w14:paraId="1265F7E7" w14:textId="4E17DDD3" w:rsidR="005F528E" w:rsidRDefault="005F528E" w:rsidP="005F528E">
                  <w:pPr>
                    <w:spacing w:line="220" w:lineRule="atLeast"/>
                    <w:rPr>
                      <w:rFonts w:ascii="Times New Roman" w:hAnsi="Times New Roman"/>
                      <w:szCs w:val="21"/>
                    </w:rPr>
                  </w:pPr>
                  <w:r w:rsidRPr="005F528E">
                    <w:rPr>
                      <w:rFonts w:ascii="Times New Roman" w:hAnsi="Times New Roman"/>
                      <w:szCs w:val="21"/>
                    </w:rPr>
                    <w:t>GAGAGAATCACATCCGCAGGTTTG</w:t>
                  </w:r>
                  <w:r>
                    <w:rPr>
                      <w:rFonts w:ascii="Times New Roman" w:hAnsi="Times New Roman"/>
                      <w:szCs w:val="21"/>
                    </w:rPr>
                    <w:t xml:space="preserve"> -3’</w:t>
                  </w:r>
                </w:p>
              </w:tc>
            </w:tr>
          </w:tbl>
          <w:p w14:paraId="5A2CC25D" w14:textId="77777777" w:rsidR="00F9530E" w:rsidRDefault="00F9530E">
            <w:pPr>
              <w:widowControl/>
              <w:jc w:val="left"/>
              <w:rPr>
                <w:rFonts w:ascii="Times New Roman" w:hAnsi="Times New Roman"/>
                <w:sz w:val="24"/>
                <w:szCs w:val="24"/>
              </w:rPr>
            </w:pPr>
          </w:p>
        </w:tc>
      </w:tr>
    </w:tbl>
    <w:p w14:paraId="2F471156" w14:textId="77777777" w:rsidR="00423ECC" w:rsidRPr="00423ECC" w:rsidRDefault="00423ECC" w:rsidP="00423ECC">
      <w:pPr>
        <w:spacing w:line="360" w:lineRule="auto"/>
        <w:rPr>
          <w:rFonts w:ascii="Times New Roman" w:hAnsi="Times New Roman"/>
          <w:b/>
          <w:sz w:val="24"/>
          <w:szCs w:val="24"/>
        </w:rPr>
      </w:pPr>
    </w:p>
    <w:p w14:paraId="07F995ED" w14:textId="7C993E65" w:rsidR="00F9530E" w:rsidRDefault="00423ECC" w:rsidP="00423ECC">
      <w:pPr>
        <w:spacing w:line="360" w:lineRule="auto"/>
        <w:rPr>
          <w:rFonts w:ascii="Times New Roman" w:hAnsi="Times New Roman"/>
          <w:b/>
          <w:sz w:val="24"/>
          <w:szCs w:val="24"/>
        </w:rPr>
      </w:pPr>
      <w:r w:rsidRPr="00423ECC">
        <w:rPr>
          <w:rFonts w:ascii="Times New Roman" w:hAnsi="Times New Roman"/>
          <w:b/>
          <w:sz w:val="24"/>
          <w:szCs w:val="24"/>
        </w:rPr>
        <w:t xml:space="preserve"> </w:t>
      </w:r>
    </w:p>
    <w:sectPr w:rsidR="00F9530E">
      <w:footerReference w:type="default" r:id="rId8"/>
      <w:pgSz w:w="11906" w:h="16838"/>
      <w:pgMar w:top="1440" w:right="1800" w:bottom="1440" w:left="1800" w:header="708" w:footer="708" w:gutter="0"/>
      <w:cols w:space="708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009D29" w14:textId="77777777" w:rsidR="003D3FCF" w:rsidRDefault="003D3FCF">
      <w:r>
        <w:separator/>
      </w:r>
    </w:p>
  </w:endnote>
  <w:endnote w:type="continuationSeparator" w:id="0">
    <w:p w14:paraId="4BFC140A" w14:textId="77777777" w:rsidR="003D3FCF" w:rsidRDefault="003D3F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仿宋_GB2312">
    <w:altName w:val="仿宋"/>
    <w:charset w:val="86"/>
    <w:family w:val="modern"/>
    <w:pitch w:val="fixed"/>
    <w:sig w:usb0="00000001" w:usb1="080E0000" w:usb2="00000010" w:usb3="00000000" w:csb0="0004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7D1BECF" w14:textId="77777777" w:rsidR="00F9530E" w:rsidRDefault="00CB0CF0">
    <w:pPr>
      <w:pStyle w:val="ab"/>
      <w:jc w:val="right"/>
    </w:pPr>
    <w:r>
      <w:fldChar w:fldCharType="begin"/>
    </w:r>
    <w:r>
      <w:instrText xml:space="preserve"> PAGE   \* MERGEFORMAT </w:instrText>
    </w:r>
    <w:r>
      <w:fldChar w:fldCharType="separate"/>
    </w:r>
    <w:r>
      <w:rPr>
        <w:lang w:val="zh-CN"/>
      </w:rPr>
      <w:t>1</w:t>
    </w:r>
    <w:r>
      <w:rPr>
        <w:lang w:val="zh-CN"/>
      </w:rPr>
      <w:fldChar w:fldCharType="end"/>
    </w:r>
  </w:p>
  <w:p w14:paraId="5491E1AA" w14:textId="77777777" w:rsidR="00F9530E" w:rsidRDefault="00F9530E">
    <w:pPr>
      <w:pStyle w:val="ab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4E09BC6" w14:textId="77777777" w:rsidR="003D3FCF" w:rsidRDefault="003D3FCF">
      <w:r>
        <w:separator/>
      </w:r>
    </w:p>
  </w:footnote>
  <w:footnote w:type="continuationSeparator" w:id="0">
    <w:p w14:paraId="2FEAB760" w14:textId="77777777" w:rsidR="003D3FCF" w:rsidRDefault="003D3F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720"/>
  <w:characterSpacingControl w:val="doNotCompress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31D50"/>
    <w:rsid w:val="000049DB"/>
    <w:rsid w:val="00004CB3"/>
    <w:rsid w:val="000053D3"/>
    <w:rsid w:val="000106E6"/>
    <w:rsid w:val="00013FE2"/>
    <w:rsid w:val="000143E3"/>
    <w:rsid w:val="00015DC2"/>
    <w:rsid w:val="000175AE"/>
    <w:rsid w:val="00017FB9"/>
    <w:rsid w:val="00020AAB"/>
    <w:rsid w:val="00020ADF"/>
    <w:rsid w:val="0002651A"/>
    <w:rsid w:val="00031485"/>
    <w:rsid w:val="00034C65"/>
    <w:rsid w:val="000367F1"/>
    <w:rsid w:val="00047CB6"/>
    <w:rsid w:val="00051E67"/>
    <w:rsid w:val="00056BEE"/>
    <w:rsid w:val="00060F58"/>
    <w:rsid w:val="00061045"/>
    <w:rsid w:val="00061DF6"/>
    <w:rsid w:val="00064FD3"/>
    <w:rsid w:val="00066A8D"/>
    <w:rsid w:val="00066F6A"/>
    <w:rsid w:val="0007112F"/>
    <w:rsid w:val="00073C43"/>
    <w:rsid w:val="00075D4D"/>
    <w:rsid w:val="0007766F"/>
    <w:rsid w:val="000807AD"/>
    <w:rsid w:val="000837C7"/>
    <w:rsid w:val="00086D8B"/>
    <w:rsid w:val="00090F71"/>
    <w:rsid w:val="00092767"/>
    <w:rsid w:val="00093413"/>
    <w:rsid w:val="00096039"/>
    <w:rsid w:val="000A0BE3"/>
    <w:rsid w:val="000A5947"/>
    <w:rsid w:val="000A5A1C"/>
    <w:rsid w:val="000B2ED5"/>
    <w:rsid w:val="000B68A7"/>
    <w:rsid w:val="000C0FC1"/>
    <w:rsid w:val="000C2010"/>
    <w:rsid w:val="000C2376"/>
    <w:rsid w:val="000C27D1"/>
    <w:rsid w:val="000C471A"/>
    <w:rsid w:val="000C6ACB"/>
    <w:rsid w:val="000D0F9D"/>
    <w:rsid w:val="000D29B4"/>
    <w:rsid w:val="000D606A"/>
    <w:rsid w:val="000D699E"/>
    <w:rsid w:val="000D6FFB"/>
    <w:rsid w:val="000D7DCE"/>
    <w:rsid w:val="000E1BC7"/>
    <w:rsid w:val="000E1D9B"/>
    <w:rsid w:val="000E20B7"/>
    <w:rsid w:val="000E786F"/>
    <w:rsid w:val="000F16DF"/>
    <w:rsid w:val="000F1EE6"/>
    <w:rsid w:val="000F2B43"/>
    <w:rsid w:val="000F550B"/>
    <w:rsid w:val="00101AAD"/>
    <w:rsid w:val="00101FFC"/>
    <w:rsid w:val="00102F7C"/>
    <w:rsid w:val="001040AD"/>
    <w:rsid w:val="00104274"/>
    <w:rsid w:val="001045EF"/>
    <w:rsid w:val="0010710B"/>
    <w:rsid w:val="00111836"/>
    <w:rsid w:val="00114C0C"/>
    <w:rsid w:val="00114FF6"/>
    <w:rsid w:val="00115BF7"/>
    <w:rsid w:val="001202C2"/>
    <w:rsid w:val="001228C5"/>
    <w:rsid w:val="00127147"/>
    <w:rsid w:val="00130BAB"/>
    <w:rsid w:val="001325B0"/>
    <w:rsid w:val="001354E7"/>
    <w:rsid w:val="001362D6"/>
    <w:rsid w:val="00143078"/>
    <w:rsid w:val="00146741"/>
    <w:rsid w:val="0014741D"/>
    <w:rsid w:val="0015373B"/>
    <w:rsid w:val="001574F7"/>
    <w:rsid w:val="0016029E"/>
    <w:rsid w:val="00166BF3"/>
    <w:rsid w:val="00171002"/>
    <w:rsid w:val="001742AD"/>
    <w:rsid w:val="00176DD7"/>
    <w:rsid w:val="00180102"/>
    <w:rsid w:val="00180F4F"/>
    <w:rsid w:val="001820BC"/>
    <w:rsid w:val="001838D6"/>
    <w:rsid w:val="00183F86"/>
    <w:rsid w:val="00184513"/>
    <w:rsid w:val="00185069"/>
    <w:rsid w:val="001856F4"/>
    <w:rsid w:val="00187894"/>
    <w:rsid w:val="001907D8"/>
    <w:rsid w:val="0019280F"/>
    <w:rsid w:val="001944D3"/>
    <w:rsid w:val="0019454C"/>
    <w:rsid w:val="001A03E0"/>
    <w:rsid w:val="001B4BED"/>
    <w:rsid w:val="001B5AFA"/>
    <w:rsid w:val="001B7315"/>
    <w:rsid w:val="001B7B63"/>
    <w:rsid w:val="001C6F4F"/>
    <w:rsid w:val="001D09C2"/>
    <w:rsid w:val="001D1D11"/>
    <w:rsid w:val="001D3BD4"/>
    <w:rsid w:val="001D5AA6"/>
    <w:rsid w:val="001D6356"/>
    <w:rsid w:val="001E5639"/>
    <w:rsid w:val="001F056F"/>
    <w:rsid w:val="001F4766"/>
    <w:rsid w:val="001F58E3"/>
    <w:rsid w:val="001F5BCD"/>
    <w:rsid w:val="002006A2"/>
    <w:rsid w:val="00200FAD"/>
    <w:rsid w:val="00201A8C"/>
    <w:rsid w:val="00202A77"/>
    <w:rsid w:val="00206C56"/>
    <w:rsid w:val="00206E20"/>
    <w:rsid w:val="00211092"/>
    <w:rsid w:val="002148D8"/>
    <w:rsid w:val="00214D18"/>
    <w:rsid w:val="002161A9"/>
    <w:rsid w:val="00216A0C"/>
    <w:rsid w:val="0021741F"/>
    <w:rsid w:val="00222967"/>
    <w:rsid w:val="002230D3"/>
    <w:rsid w:val="00225D06"/>
    <w:rsid w:val="00226563"/>
    <w:rsid w:val="002329F1"/>
    <w:rsid w:val="0023350B"/>
    <w:rsid w:val="00234D4F"/>
    <w:rsid w:val="002413E0"/>
    <w:rsid w:val="00243199"/>
    <w:rsid w:val="0024403D"/>
    <w:rsid w:val="00244BDE"/>
    <w:rsid w:val="002469AC"/>
    <w:rsid w:val="00252CCB"/>
    <w:rsid w:val="00254088"/>
    <w:rsid w:val="0025458C"/>
    <w:rsid w:val="00255B01"/>
    <w:rsid w:val="00261DFC"/>
    <w:rsid w:val="00262D4C"/>
    <w:rsid w:val="00263B06"/>
    <w:rsid w:val="002676A8"/>
    <w:rsid w:val="00273DB8"/>
    <w:rsid w:val="00280E3C"/>
    <w:rsid w:val="002837F2"/>
    <w:rsid w:val="00283B2D"/>
    <w:rsid w:val="00287E26"/>
    <w:rsid w:val="002929DD"/>
    <w:rsid w:val="00294B69"/>
    <w:rsid w:val="00295756"/>
    <w:rsid w:val="00295A54"/>
    <w:rsid w:val="00296E05"/>
    <w:rsid w:val="002A0652"/>
    <w:rsid w:val="002A67F8"/>
    <w:rsid w:val="002B0835"/>
    <w:rsid w:val="002B2B08"/>
    <w:rsid w:val="002B30E7"/>
    <w:rsid w:val="002C1C94"/>
    <w:rsid w:val="002C4C82"/>
    <w:rsid w:val="002C4D5A"/>
    <w:rsid w:val="002D13CC"/>
    <w:rsid w:val="002D26CF"/>
    <w:rsid w:val="002D4F70"/>
    <w:rsid w:val="002D58D9"/>
    <w:rsid w:val="002E029C"/>
    <w:rsid w:val="002E2433"/>
    <w:rsid w:val="002E3183"/>
    <w:rsid w:val="002F0A0D"/>
    <w:rsid w:val="002F140F"/>
    <w:rsid w:val="002F1E81"/>
    <w:rsid w:val="002F256D"/>
    <w:rsid w:val="002F40D2"/>
    <w:rsid w:val="002F487A"/>
    <w:rsid w:val="002F52EE"/>
    <w:rsid w:val="002F56D3"/>
    <w:rsid w:val="002F65D7"/>
    <w:rsid w:val="002F6FAC"/>
    <w:rsid w:val="003020FF"/>
    <w:rsid w:val="003040A5"/>
    <w:rsid w:val="00304510"/>
    <w:rsid w:val="00305B3C"/>
    <w:rsid w:val="00306DEF"/>
    <w:rsid w:val="003118DA"/>
    <w:rsid w:val="00313C90"/>
    <w:rsid w:val="003145BC"/>
    <w:rsid w:val="00317562"/>
    <w:rsid w:val="00317B5C"/>
    <w:rsid w:val="00323B43"/>
    <w:rsid w:val="003249D9"/>
    <w:rsid w:val="003273DF"/>
    <w:rsid w:val="003310DA"/>
    <w:rsid w:val="003312A8"/>
    <w:rsid w:val="00336234"/>
    <w:rsid w:val="00342030"/>
    <w:rsid w:val="00343F71"/>
    <w:rsid w:val="00355063"/>
    <w:rsid w:val="00355343"/>
    <w:rsid w:val="003556FE"/>
    <w:rsid w:val="00361BE0"/>
    <w:rsid w:val="00363F6B"/>
    <w:rsid w:val="00371448"/>
    <w:rsid w:val="0037277D"/>
    <w:rsid w:val="003764F1"/>
    <w:rsid w:val="0038379D"/>
    <w:rsid w:val="003876B6"/>
    <w:rsid w:val="00392584"/>
    <w:rsid w:val="00395363"/>
    <w:rsid w:val="00395CE6"/>
    <w:rsid w:val="00397C06"/>
    <w:rsid w:val="003A079E"/>
    <w:rsid w:val="003A0AE3"/>
    <w:rsid w:val="003A13FC"/>
    <w:rsid w:val="003A4BE3"/>
    <w:rsid w:val="003A5A66"/>
    <w:rsid w:val="003B10CD"/>
    <w:rsid w:val="003B21B9"/>
    <w:rsid w:val="003B5DC8"/>
    <w:rsid w:val="003B654A"/>
    <w:rsid w:val="003C18AB"/>
    <w:rsid w:val="003C3E91"/>
    <w:rsid w:val="003C5108"/>
    <w:rsid w:val="003D04FA"/>
    <w:rsid w:val="003D37D8"/>
    <w:rsid w:val="003D3FCF"/>
    <w:rsid w:val="003E1E84"/>
    <w:rsid w:val="003E4450"/>
    <w:rsid w:val="003E49CD"/>
    <w:rsid w:val="003E5D5E"/>
    <w:rsid w:val="003E75AB"/>
    <w:rsid w:val="003F01C4"/>
    <w:rsid w:val="003F38AC"/>
    <w:rsid w:val="003F459A"/>
    <w:rsid w:val="003F4FDA"/>
    <w:rsid w:val="003F781B"/>
    <w:rsid w:val="0040123D"/>
    <w:rsid w:val="00401512"/>
    <w:rsid w:val="00405C1D"/>
    <w:rsid w:val="00406970"/>
    <w:rsid w:val="00410141"/>
    <w:rsid w:val="00411E4C"/>
    <w:rsid w:val="00414612"/>
    <w:rsid w:val="00414B89"/>
    <w:rsid w:val="00414F98"/>
    <w:rsid w:val="00420E7F"/>
    <w:rsid w:val="00421A27"/>
    <w:rsid w:val="004223C4"/>
    <w:rsid w:val="00423E77"/>
    <w:rsid w:val="00423ECC"/>
    <w:rsid w:val="00426133"/>
    <w:rsid w:val="00427290"/>
    <w:rsid w:val="00427F94"/>
    <w:rsid w:val="004358AB"/>
    <w:rsid w:val="00441AE8"/>
    <w:rsid w:val="004459E0"/>
    <w:rsid w:val="00445E97"/>
    <w:rsid w:val="00447838"/>
    <w:rsid w:val="0045044A"/>
    <w:rsid w:val="004507B0"/>
    <w:rsid w:val="0045350A"/>
    <w:rsid w:val="004537FB"/>
    <w:rsid w:val="004569D0"/>
    <w:rsid w:val="004609E8"/>
    <w:rsid w:val="004610C2"/>
    <w:rsid w:val="00466143"/>
    <w:rsid w:val="004666AA"/>
    <w:rsid w:val="00470C96"/>
    <w:rsid w:val="004733FD"/>
    <w:rsid w:val="00473F97"/>
    <w:rsid w:val="0047546A"/>
    <w:rsid w:val="00475BBE"/>
    <w:rsid w:val="00477591"/>
    <w:rsid w:val="0047771B"/>
    <w:rsid w:val="00477B52"/>
    <w:rsid w:val="0048207A"/>
    <w:rsid w:val="004832A6"/>
    <w:rsid w:val="00483524"/>
    <w:rsid w:val="00493548"/>
    <w:rsid w:val="00494667"/>
    <w:rsid w:val="00494807"/>
    <w:rsid w:val="0049531B"/>
    <w:rsid w:val="004961F1"/>
    <w:rsid w:val="00496A09"/>
    <w:rsid w:val="00497486"/>
    <w:rsid w:val="004979BD"/>
    <w:rsid w:val="004A27FC"/>
    <w:rsid w:val="004A4403"/>
    <w:rsid w:val="004A47D1"/>
    <w:rsid w:val="004A5068"/>
    <w:rsid w:val="004B45B5"/>
    <w:rsid w:val="004B4B05"/>
    <w:rsid w:val="004B7732"/>
    <w:rsid w:val="004C2105"/>
    <w:rsid w:val="004C3485"/>
    <w:rsid w:val="004C738D"/>
    <w:rsid w:val="004D1E08"/>
    <w:rsid w:val="004D3CBE"/>
    <w:rsid w:val="004F059A"/>
    <w:rsid w:val="004F1B5F"/>
    <w:rsid w:val="004F7226"/>
    <w:rsid w:val="00505DC1"/>
    <w:rsid w:val="00506328"/>
    <w:rsid w:val="00507839"/>
    <w:rsid w:val="00510B93"/>
    <w:rsid w:val="005115A0"/>
    <w:rsid w:val="00513A59"/>
    <w:rsid w:val="00514B0C"/>
    <w:rsid w:val="00521976"/>
    <w:rsid w:val="00522546"/>
    <w:rsid w:val="005232EB"/>
    <w:rsid w:val="00527BE6"/>
    <w:rsid w:val="00533E3E"/>
    <w:rsid w:val="0053719B"/>
    <w:rsid w:val="00540185"/>
    <w:rsid w:val="00543F5F"/>
    <w:rsid w:val="0054544B"/>
    <w:rsid w:val="00552B39"/>
    <w:rsid w:val="005547C4"/>
    <w:rsid w:val="00557387"/>
    <w:rsid w:val="00567187"/>
    <w:rsid w:val="005720E3"/>
    <w:rsid w:val="00575429"/>
    <w:rsid w:val="0058045A"/>
    <w:rsid w:val="0058527B"/>
    <w:rsid w:val="0058576C"/>
    <w:rsid w:val="005858F3"/>
    <w:rsid w:val="00592265"/>
    <w:rsid w:val="005977E8"/>
    <w:rsid w:val="00597A24"/>
    <w:rsid w:val="005A237F"/>
    <w:rsid w:val="005A444E"/>
    <w:rsid w:val="005A4AA4"/>
    <w:rsid w:val="005A5BE3"/>
    <w:rsid w:val="005A715A"/>
    <w:rsid w:val="005B5AF8"/>
    <w:rsid w:val="005B77F2"/>
    <w:rsid w:val="005C19E1"/>
    <w:rsid w:val="005C494D"/>
    <w:rsid w:val="005C6CD6"/>
    <w:rsid w:val="005C7045"/>
    <w:rsid w:val="005D023F"/>
    <w:rsid w:val="005D3097"/>
    <w:rsid w:val="005D67D9"/>
    <w:rsid w:val="005D6DF5"/>
    <w:rsid w:val="005E1381"/>
    <w:rsid w:val="005E1B43"/>
    <w:rsid w:val="005E5264"/>
    <w:rsid w:val="005E568F"/>
    <w:rsid w:val="005E6EDC"/>
    <w:rsid w:val="005F3513"/>
    <w:rsid w:val="005F528E"/>
    <w:rsid w:val="005F5A25"/>
    <w:rsid w:val="006013DB"/>
    <w:rsid w:val="0060278A"/>
    <w:rsid w:val="00607A6F"/>
    <w:rsid w:val="00611B68"/>
    <w:rsid w:val="00613571"/>
    <w:rsid w:val="00613D09"/>
    <w:rsid w:val="006162C8"/>
    <w:rsid w:val="00616799"/>
    <w:rsid w:val="0062037E"/>
    <w:rsid w:val="00620792"/>
    <w:rsid w:val="00623C8D"/>
    <w:rsid w:val="00626986"/>
    <w:rsid w:val="00627F4A"/>
    <w:rsid w:val="00630EFC"/>
    <w:rsid w:val="00631424"/>
    <w:rsid w:val="00633BAE"/>
    <w:rsid w:val="006364EA"/>
    <w:rsid w:val="00640099"/>
    <w:rsid w:val="00640D7D"/>
    <w:rsid w:val="00640DB9"/>
    <w:rsid w:val="0064182E"/>
    <w:rsid w:val="00645604"/>
    <w:rsid w:val="0064582C"/>
    <w:rsid w:val="006516D7"/>
    <w:rsid w:val="00655811"/>
    <w:rsid w:val="00655871"/>
    <w:rsid w:val="00656DD9"/>
    <w:rsid w:val="00667D9F"/>
    <w:rsid w:val="0067053A"/>
    <w:rsid w:val="00670BFE"/>
    <w:rsid w:val="0067173B"/>
    <w:rsid w:val="006730B8"/>
    <w:rsid w:val="00674DC4"/>
    <w:rsid w:val="006760BC"/>
    <w:rsid w:val="00676314"/>
    <w:rsid w:val="00681650"/>
    <w:rsid w:val="00681727"/>
    <w:rsid w:val="00682E82"/>
    <w:rsid w:val="0068373E"/>
    <w:rsid w:val="00684584"/>
    <w:rsid w:val="0068586A"/>
    <w:rsid w:val="00686050"/>
    <w:rsid w:val="00686E66"/>
    <w:rsid w:val="00687B07"/>
    <w:rsid w:val="0069012F"/>
    <w:rsid w:val="006925B2"/>
    <w:rsid w:val="00693A51"/>
    <w:rsid w:val="00693C33"/>
    <w:rsid w:val="00694D9C"/>
    <w:rsid w:val="00695853"/>
    <w:rsid w:val="00695B94"/>
    <w:rsid w:val="00696ACD"/>
    <w:rsid w:val="00697362"/>
    <w:rsid w:val="006A160C"/>
    <w:rsid w:val="006A20A7"/>
    <w:rsid w:val="006A2BFF"/>
    <w:rsid w:val="006B0A80"/>
    <w:rsid w:val="006B22AD"/>
    <w:rsid w:val="006B32AA"/>
    <w:rsid w:val="006B35E6"/>
    <w:rsid w:val="006B4A1E"/>
    <w:rsid w:val="006B5DE5"/>
    <w:rsid w:val="006C1E96"/>
    <w:rsid w:val="006C37AE"/>
    <w:rsid w:val="006C671E"/>
    <w:rsid w:val="006C7031"/>
    <w:rsid w:val="006D2B14"/>
    <w:rsid w:val="006D6160"/>
    <w:rsid w:val="006E1C01"/>
    <w:rsid w:val="006E4CFD"/>
    <w:rsid w:val="006E6EB4"/>
    <w:rsid w:val="006F2A78"/>
    <w:rsid w:val="006F470D"/>
    <w:rsid w:val="006F5B46"/>
    <w:rsid w:val="006F7F37"/>
    <w:rsid w:val="00700E64"/>
    <w:rsid w:val="00702416"/>
    <w:rsid w:val="007073F6"/>
    <w:rsid w:val="00711896"/>
    <w:rsid w:val="00711FAE"/>
    <w:rsid w:val="007166C7"/>
    <w:rsid w:val="00717766"/>
    <w:rsid w:val="007179A6"/>
    <w:rsid w:val="007239A1"/>
    <w:rsid w:val="007249B3"/>
    <w:rsid w:val="007261FE"/>
    <w:rsid w:val="00726F4F"/>
    <w:rsid w:val="00731517"/>
    <w:rsid w:val="007320F8"/>
    <w:rsid w:val="0073435E"/>
    <w:rsid w:val="00734799"/>
    <w:rsid w:val="00734ED6"/>
    <w:rsid w:val="00735B63"/>
    <w:rsid w:val="0074036D"/>
    <w:rsid w:val="007407CD"/>
    <w:rsid w:val="00740F69"/>
    <w:rsid w:val="00746A56"/>
    <w:rsid w:val="00750A90"/>
    <w:rsid w:val="00752D78"/>
    <w:rsid w:val="007531EB"/>
    <w:rsid w:val="007559E9"/>
    <w:rsid w:val="00755F20"/>
    <w:rsid w:val="007663AF"/>
    <w:rsid w:val="0076774D"/>
    <w:rsid w:val="00767997"/>
    <w:rsid w:val="00770952"/>
    <w:rsid w:val="007728DF"/>
    <w:rsid w:val="00773DDC"/>
    <w:rsid w:val="0077510B"/>
    <w:rsid w:val="00777DE0"/>
    <w:rsid w:val="0078032B"/>
    <w:rsid w:val="0078221D"/>
    <w:rsid w:val="0078423D"/>
    <w:rsid w:val="0078787E"/>
    <w:rsid w:val="00794BBC"/>
    <w:rsid w:val="00796112"/>
    <w:rsid w:val="00796A5F"/>
    <w:rsid w:val="007A09F0"/>
    <w:rsid w:val="007A0A53"/>
    <w:rsid w:val="007A24C6"/>
    <w:rsid w:val="007A2557"/>
    <w:rsid w:val="007A3D63"/>
    <w:rsid w:val="007A44A5"/>
    <w:rsid w:val="007A54E2"/>
    <w:rsid w:val="007B0547"/>
    <w:rsid w:val="007B48F2"/>
    <w:rsid w:val="007B5EB7"/>
    <w:rsid w:val="007C16BC"/>
    <w:rsid w:val="007C41D2"/>
    <w:rsid w:val="007C4B57"/>
    <w:rsid w:val="007D58FB"/>
    <w:rsid w:val="007E0E2D"/>
    <w:rsid w:val="007E4FFE"/>
    <w:rsid w:val="007E5993"/>
    <w:rsid w:val="007F230B"/>
    <w:rsid w:val="007F28CD"/>
    <w:rsid w:val="007F2BCF"/>
    <w:rsid w:val="007F31E6"/>
    <w:rsid w:val="007F387D"/>
    <w:rsid w:val="007F4454"/>
    <w:rsid w:val="007F6D68"/>
    <w:rsid w:val="00804267"/>
    <w:rsid w:val="00804417"/>
    <w:rsid w:val="00810C40"/>
    <w:rsid w:val="0081192F"/>
    <w:rsid w:val="00812654"/>
    <w:rsid w:val="00813D5B"/>
    <w:rsid w:val="008145E0"/>
    <w:rsid w:val="008163D2"/>
    <w:rsid w:val="008166E1"/>
    <w:rsid w:val="00816F6F"/>
    <w:rsid w:val="0082471D"/>
    <w:rsid w:val="008304A5"/>
    <w:rsid w:val="008315F8"/>
    <w:rsid w:val="008343F7"/>
    <w:rsid w:val="00834C22"/>
    <w:rsid w:val="00837EBB"/>
    <w:rsid w:val="0084015A"/>
    <w:rsid w:val="00840347"/>
    <w:rsid w:val="00840A83"/>
    <w:rsid w:val="0084310C"/>
    <w:rsid w:val="00845D28"/>
    <w:rsid w:val="0084698F"/>
    <w:rsid w:val="00846FD5"/>
    <w:rsid w:val="00851B9F"/>
    <w:rsid w:val="00852C8A"/>
    <w:rsid w:val="00852F5D"/>
    <w:rsid w:val="00853AF3"/>
    <w:rsid w:val="00854DB9"/>
    <w:rsid w:val="00854DE9"/>
    <w:rsid w:val="00856876"/>
    <w:rsid w:val="00861DE0"/>
    <w:rsid w:val="0086225C"/>
    <w:rsid w:val="008627ED"/>
    <w:rsid w:val="00866C48"/>
    <w:rsid w:val="008675F0"/>
    <w:rsid w:val="00867B0E"/>
    <w:rsid w:val="008710A4"/>
    <w:rsid w:val="00871169"/>
    <w:rsid w:val="008728E9"/>
    <w:rsid w:val="008844FE"/>
    <w:rsid w:val="00884703"/>
    <w:rsid w:val="0088765D"/>
    <w:rsid w:val="008878BB"/>
    <w:rsid w:val="0088796A"/>
    <w:rsid w:val="00887FBD"/>
    <w:rsid w:val="008905AC"/>
    <w:rsid w:val="008911C0"/>
    <w:rsid w:val="00891966"/>
    <w:rsid w:val="008946B6"/>
    <w:rsid w:val="00895E98"/>
    <w:rsid w:val="008A0316"/>
    <w:rsid w:val="008A67AD"/>
    <w:rsid w:val="008A6D33"/>
    <w:rsid w:val="008A7C10"/>
    <w:rsid w:val="008B56BF"/>
    <w:rsid w:val="008B627D"/>
    <w:rsid w:val="008B7726"/>
    <w:rsid w:val="008C0F8D"/>
    <w:rsid w:val="008C3866"/>
    <w:rsid w:val="008C57FD"/>
    <w:rsid w:val="008C5B52"/>
    <w:rsid w:val="008C7BF4"/>
    <w:rsid w:val="008D0FAA"/>
    <w:rsid w:val="008D1DF7"/>
    <w:rsid w:val="008D2458"/>
    <w:rsid w:val="008D3028"/>
    <w:rsid w:val="008E33DE"/>
    <w:rsid w:val="008E558C"/>
    <w:rsid w:val="008E70F6"/>
    <w:rsid w:val="008F0B8B"/>
    <w:rsid w:val="008F4B7F"/>
    <w:rsid w:val="008F58A2"/>
    <w:rsid w:val="008F6746"/>
    <w:rsid w:val="008F78FF"/>
    <w:rsid w:val="00900D96"/>
    <w:rsid w:val="00906287"/>
    <w:rsid w:val="00907102"/>
    <w:rsid w:val="00911BA9"/>
    <w:rsid w:val="009131D8"/>
    <w:rsid w:val="00914DC6"/>
    <w:rsid w:val="0091580E"/>
    <w:rsid w:val="009269C3"/>
    <w:rsid w:val="00930728"/>
    <w:rsid w:val="0093195D"/>
    <w:rsid w:val="00936757"/>
    <w:rsid w:val="009370D0"/>
    <w:rsid w:val="009407C2"/>
    <w:rsid w:val="00944500"/>
    <w:rsid w:val="009446A3"/>
    <w:rsid w:val="00945E8A"/>
    <w:rsid w:val="00953ADE"/>
    <w:rsid w:val="00954C26"/>
    <w:rsid w:val="0096129B"/>
    <w:rsid w:val="009649A4"/>
    <w:rsid w:val="00973AA1"/>
    <w:rsid w:val="00973ECE"/>
    <w:rsid w:val="00973F32"/>
    <w:rsid w:val="0097525D"/>
    <w:rsid w:val="00975331"/>
    <w:rsid w:val="00977EC3"/>
    <w:rsid w:val="0098031A"/>
    <w:rsid w:val="00982439"/>
    <w:rsid w:val="0098353C"/>
    <w:rsid w:val="00986689"/>
    <w:rsid w:val="00990B21"/>
    <w:rsid w:val="00990F22"/>
    <w:rsid w:val="00991E22"/>
    <w:rsid w:val="009931BB"/>
    <w:rsid w:val="00993D49"/>
    <w:rsid w:val="00994448"/>
    <w:rsid w:val="009944EF"/>
    <w:rsid w:val="009951E0"/>
    <w:rsid w:val="009958B1"/>
    <w:rsid w:val="00996793"/>
    <w:rsid w:val="009A502F"/>
    <w:rsid w:val="009A50D6"/>
    <w:rsid w:val="009A7D6A"/>
    <w:rsid w:val="009B10B3"/>
    <w:rsid w:val="009B1201"/>
    <w:rsid w:val="009B7AC9"/>
    <w:rsid w:val="009B7ACB"/>
    <w:rsid w:val="009C26C4"/>
    <w:rsid w:val="009C3BA4"/>
    <w:rsid w:val="009C4921"/>
    <w:rsid w:val="009C5B24"/>
    <w:rsid w:val="009C7845"/>
    <w:rsid w:val="009D26ED"/>
    <w:rsid w:val="009D296D"/>
    <w:rsid w:val="009E71AD"/>
    <w:rsid w:val="009F2652"/>
    <w:rsid w:val="009F2D6E"/>
    <w:rsid w:val="009F380A"/>
    <w:rsid w:val="009F7659"/>
    <w:rsid w:val="009F7E89"/>
    <w:rsid w:val="00A0368B"/>
    <w:rsid w:val="00A03770"/>
    <w:rsid w:val="00A04C75"/>
    <w:rsid w:val="00A06320"/>
    <w:rsid w:val="00A155BF"/>
    <w:rsid w:val="00A1725B"/>
    <w:rsid w:val="00A26310"/>
    <w:rsid w:val="00A26F83"/>
    <w:rsid w:val="00A3047F"/>
    <w:rsid w:val="00A3617A"/>
    <w:rsid w:val="00A370AB"/>
    <w:rsid w:val="00A4032B"/>
    <w:rsid w:val="00A40E35"/>
    <w:rsid w:val="00A420FD"/>
    <w:rsid w:val="00A42B41"/>
    <w:rsid w:val="00A46008"/>
    <w:rsid w:val="00A46301"/>
    <w:rsid w:val="00A50009"/>
    <w:rsid w:val="00A55BD0"/>
    <w:rsid w:val="00A563BD"/>
    <w:rsid w:val="00A617BA"/>
    <w:rsid w:val="00A61B1B"/>
    <w:rsid w:val="00A7237A"/>
    <w:rsid w:val="00A72926"/>
    <w:rsid w:val="00A73F3D"/>
    <w:rsid w:val="00A7596F"/>
    <w:rsid w:val="00A804D2"/>
    <w:rsid w:val="00A824C3"/>
    <w:rsid w:val="00A9174D"/>
    <w:rsid w:val="00A94400"/>
    <w:rsid w:val="00A9624A"/>
    <w:rsid w:val="00A977A8"/>
    <w:rsid w:val="00AA1A71"/>
    <w:rsid w:val="00AA280A"/>
    <w:rsid w:val="00AA32A0"/>
    <w:rsid w:val="00AA40A8"/>
    <w:rsid w:val="00AA4503"/>
    <w:rsid w:val="00AA5BD9"/>
    <w:rsid w:val="00AA5F88"/>
    <w:rsid w:val="00AB0EE2"/>
    <w:rsid w:val="00AC00AF"/>
    <w:rsid w:val="00AC2C64"/>
    <w:rsid w:val="00AC448E"/>
    <w:rsid w:val="00AC78E9"/>
    <w:rsid w:val="00AD069C"/>
    <w:rsid w:val="00AD24A3"/>
    <w:rsid w:val="00AD2E7A"/>
    <w:rsid w:val="00AD4EE4"/>
    <w:rsid w:val="00AD701B"/>
    <w:rsid w:val="00AD7695"/>
    <w:rsid w:val="00AE46E7"/>
    <w:rsid w:val="00AE6008"/>
    <w:rsid w:val="00AF199E"/>
    <w:rsid w:val="00AF3548"/>
    <w:rsid w:val="00AF3875"/>
    <w:rsid w:val="00AF3A21"/>
    <w:rsid w:val="00AF3D11"/>
    <w:rsid w:val="00AF427D"/>
    <w:rsid w:val="00B00176"/>
    <w:rsid w:val="00B0035C"/>
    <w:rsid w:val="00B0098F"/>
    <w:rsid w:val="00B00BAF"/>
    <w:rsid w:val="00B01491"/>
    <w:rsid w:val="00B014D8"/>
    <w:rsid w:val="00B034D0"/>
    <w:rsid w:val="00B048C5"/>
    <w:rsid w:val="00B06F14"/>
    <w:rsid w:val="00B0730D"/>
    <w:rsid w:val="00B07614"/>
    <w:rsid w:val="00B11B82"/>
    <w:rsid w:val="00B176BB"/>
    <w:rsid w:val="00B177DF"/>
    <w:rsid w:val="00B210E6"/>
    <w:rsid w:val="00B23F47"/>
    <w:rsid w:val="00B244BA"/>
    <w:rsid w:val="00B2529C"/>
    <w:rsid w:val="00B25DC8"/>
    <w:rsid w:val="00B3240C"/>
    <w:rsid w:val="00B324E5"/>
    <w:rsid w:val="00B33F82"/>
    <w:rsid w:val="00B365C0"/>
    <w:rsid w:val="00B40815"/>
    <w:rsid w:val="00B41324"/>
    <w:rsid w:val="00B44B97"/>
    <w:rsid w:val="00B4664A"/>
    <w:rsid w:val="00B47E06"/>
    <w:rsid w:val="00B5243B"/>
    <w:rsid w:val="00B61FBB"/>
    <w:rsid w:val="00B628EE"/>
    <w:rsid w:val="00B6744D"/>
    <w:rsid w:val="00B675FD"/>
    <w:rsid w:val="00B73926"/>
    <w:rsid w:val="00B759A8"/>
    <w:rsid w:val="00B774D3"/>
    <w:rsid w:val="00B80A34"/>
    <w:rsid w:val="00B81768"/>
    <w:rsid w:val="00B82175"/>
    <w:rsid w:val="00B8407C"/>
    <w:rsid w:val="00B85C24"/>
    <w:rsid w:val="00B878C5"/>
    <w:rsid w:val="00B87B37"/>
    <w:rsid w:val="00B93353"/>
    <w:rsid w:val="00B93945"/>
    <w:rsid w:val="00B957AA"/>
    <w:rsid w:val="00B96492"/>
    <w:rsid w:val="00BA0E3F"/>
    <w:rsid w:val="00BA29DD"/>
    <w:rsid w:val="00BA31E4"/>
    <w:rsid w:val="00BA3925"/>
    <w:rsid w:val="00BA5FE3"/>
    <w:rsid w:val="00BA65EA"/>
    <w:rsid w:val="00BB0CEE"/>
    <w:rsid w:val="00BB179D"/>
    <w:rsid w:val="00BB2A42"/>
    <w:rsid w:val="00BB3971"/>
    <w:rsid w:val="00BB76ED"/>
    <w:rsid w:val="00BC1A9E"/>
    <w:rsid w:val="00BD2102"/>
    <w:rsid w:val="00BD24F0"/>
    <w:rsid w:val="00BD3ECF"/>
    <w:rsid w:val="00BD7697"/>
    <w:rsid w:val="00BD7AED"/>
    <w:rsid w:val="00BE1056"/>
    <w:rsid w:val="00BE2ACF"/>
    <w:rsid w:val="00BE40AF"/>
    <w:rsid w:val="00BF1087"/>
    <w:rsid w:val="00BF2721"/>
    <w:rsid w:val="00BF4AC4"/>
    <w:rsid w:val="00BF5CD5"/>
    <w:rsid w:val="00BF5E69"/>
    <w:rsid w:val="00C0196C"/>
    <w:rsid w:val="00C07D54"/>
    <w:rsid w:val="00C10227"/>
    <w:rsid w:val="00C14582"/>
    <w:rsid w:val="00C159A1"/>
    <w:rsid w:val="00C2146F"/>
    <w:rsid w:val="00C22B29"/>
    <w:rsid w:val="00C24A2A"/>
    <w:rsid w:val="00C2625D"/>
    <w:rsid w:val="00C26E6D"/>
    <w:rsid w:val="00C32AD9"/>
    <w:rsid w:val="00C35375"/>
    <w:rsid w:val="00C4069A"/>
    <w:rsid w:val="00C4373B"/>
    <w:rsid w:val="00C4685F"/>
    <w:rsid w:val="00C51AA3"/>
    <w:rsid w:val="00C5246C"/>
    <w:rsid w:val="00C61B83"/>
    <w:rsid w:val="00C63177"/>
    <w:rsid w:val="00C67380"/>
    <w:rsid w:val="00C80F75"/>
    <w:rsid w:val="00C81398"/>
    <w:rsid w:val="00C845D2"/>
    <w:rsid w:val="00C84E64"/>
    <w:rsid w:val="00C904E6"/>
    <w:rsid w:val="00C97D1B"/>
    <w:rsid w:val="00CA3426"/>
    <w:rsid w:val="00CA7A80"/>
    <w:rsid w:val="00CB0CF0"/>
    <w:rsid w:val="00CB2C31"/>
    <w:rsid w:val="00CB501B"/>
    <w:rsid w:val="00CC30BA"/>
    <w:rsid w:val="00CC3420"/>
    <w:rsid w:val="00CC435C"/>
    <w:rsid w:val="00CC7C29"/>
    <w:rsid w:val="00CD07ED"/>
    <w:rsid w:val="00CD11BE"/>
    <w:rsid w:val="00CD3E6E"/>
    <w:rsid w:val="00CD69C5"/>
    <w:rsid w:val="00CD7A98"/>
    <w:rsid w:val="00CE31AB"/>
    <w:rsid w:val="00CE45B7"/>
    <w:rsid w:val="00CE6F5D"/>
    <w:rsid w:val="00CE724A"/>
    <w:rsid w:val="00CE75F7"/>
    <w:rsid w:val="00CF3096"/>
    <w:rsid w:val="00CF347E"/>
    <w:rsid w:val="00CF34D0"/>
    <w:rsid w:val="00CF36EE"/>
    <w:rsid w:val="00D01C64"/>
    <w:rsid w:val="00D21B13"/>
    <w:rsid w:val="00D22AB2"/>
    <w:rsid w:val="00D25887"/>
    <w:rsid w:val="00D25BAA"/>
    <w:rsid w:val="00D27519"/>
    <w:rsid w:val="00D310C4"/>
    <w:rsid w:val="00D31D50"/>
    <w:rsid w:val="00D32637"/>
    <w:rsid w:val="00D339A7"/>
    <w:rsid w:val="00D36F3B"/>
    <w:rsid w:val="00D4085A"/>
    <w:rsid w:val="00D420F6"/>
    <w:rsid w:val="00D433D5"/>
    <w:rsid w:val="00D4435F"/>
    <w:rsid w:val="00D519F9"/>
    <w:rsid w:val="00D54A1B"/>
    <w:rsid w:val="00D5662C"/>
    <w:rsid w:val="00D60EA8"/>
    <w:rsid w:val="00D655A9"/>
    <w:rsid w:val="00D65842"/>
    <w:rsid w:val="00D70DFF"/>
    <w:rsid w:val="00D71EBD"/>
    <w:rsid w:val="00D75F9D"/>
    <w:rsid w:val="00D80033"/>
    <w:rsid w:val="00D852CF"/>
    <w:rsid w:val="00D86ADC"/>
    <w:rsid w:val="00D87A36"/>
    <w:rsid w:val="00D90101"/>
    <w:rsid w:val="00D912C2"/>
    <w:rsid w:val="00DA55A9"/>
    <w:rsid w:val="00DB0E2F"/>
    <w:rsid w:val="00DB4012"/>
    <w:rsid w:val="00DB4659"/>
    <w:rsid w:val="00DB47A5"/>
    <w:rsid w:val="00DB6333"/>
    <w:rsid w:val="00DB65B4"/>
    <w:rsid w:val="00DB6DDF"/>
    <w:rsid w:val="00DB71F8"/>
    <w:rsid w:val="00DB792E"/>
    <w:rsid w:val="00DC26AC"/>
    <w:rsid w:val="00DC3971"/>
    <w:rsid w:val="00DC7E6B"/>
    <w:rsid w:val="00DD1D16"/>
    <w:rsid w:val="00DD4483"/>
    <w:rsid w:val="00DD4B44"/>
    <w:rsid w:val="00DD4B5C"/>
    <w:rsid w:val="00DD4C70"/>
    <w:rsid w:val="00DE03AA"/>
    <w:rsid w:val="00DE1609"/>
    <w:rsid w:val="00DE2EE5"/>
    <w:rsid w:val="00DE37ED"/>
    <w:rsid w:val="00DE5A58"/>
    <w:rsid w:val="00DE5FC4"/>
    <w:rsid w:val="00DE7402"/>
    <w:rsid w:val="00DF1827"/>
    <w:rsid w:val="00DF2FD4"/>
    <w:rsid w:val="00DF5202"/>
    <w:rsid w:val="00E01748"/>
    <w:rsid w:val="00E02144"/>
    <w:rsid w:val="00E02EAE"/>
    <w:rsid w:val="00E03030"/>
    <w:rsid w:val="00E0740D"/>
    <w:rsid w:val="00E100A2"/>
    <w:rsid w:val="00E155F6"/>
    <w:rsid w:val="00E163F1"/>
    <w:rsid w:val="00E17462"/>
    <w:rsid w:val="00E175FC"/>
    <w:rsid w:val="00E20774"/>
    <w:rsid w:val="00E21E6E"/>
    <w:rsid w:val="00E227DC"/>
    <w:rsid w:val="00E228BE"/>
    <w:rsid w:val="00E23C08"/>
    <w:rsid w:val="00E24574"/>
    <w:rsid w:val="00E274A8"/>
    <w:rsid w:val="00E30B68"/>
    <w:rsid w:val="00E32273"/>
    <w:rsid w:val="00E3620B"/>
    <w:rsid w:val="00E413F7"/>
    <w:rsid w:val="00E41829"/>
    <w:rsid w:val="00E418A9"/>
    <w:rsid w:val="00E42CDE"/>
    <w:rsid w:val="00E4610F"/>
    <w:rsid w:val="00E4790A"/>
    <w:rsid w:val="00E5019C"/>
    <w:rsid w:val="00E506A1"/>
    <w:rsid w:val="00E51A2D"/>
    <w:rsid w:val="00E54027"/>
    <w:rsid w:val="00E57DE6"/>
    <w:rsid w:val="00E642B7"/>
    <w:rsid w:val="00E64D9D"/>
    <w:rsid w:val="00E65F50"/>
    <w:rsid w:val="00E70013"/>
    <w:rsid w:val="00E715A0"/>
    <w:rsid w:val="00E74633"/>
    <w:rsid w:val="00E776E6"/>
    <w:rsid w:val="00E850C1"/>
    <w:rsid w:val="00E86EC8"/>
    <w:rsid w:val="00E9320D"/>
    <w:rsid w:val="00E94CDF"/>
    <w:rsid w:val="00EA0268"/>
    <w:rsid w:val="00EA0E5B"/>
    <w:rsid w:val="00EA22CC"/>
    <w:rsid w:val="00EA39FE"/>
    <w:rsid w:val="00EA58A7"/>
    <w:rsid w:val="00EB53B7"/>
    <w:rsid w:val="00ED24A0"/>
    <w:rsid w:val="00ED3419"/>
    <w:rsid w:val="00ED5503"/>
    <w:rsid w:val="00ED6F68"/>
    <w:rsid w:val="00ED728B"/>
    <w:rsid w:val="00ED7D13"/>
    <w:rsid w:val="00EE2B31"/>
    <w:rsid w:val="00EF16F5"/>
    <w:rsid w:val="00EF38CF"/>
    <w:rsid w:val="00EF52C9"/>
    <w:rsid w:val="00EF5C21"/>
    <w:rsid w:val="00EF6A71"/>
    <w:rsid w:val="00F0250A"/>
    <w:rsid w:val="00F05322"/>
    <w:rsid w:val="00F0594D"/>
    <w:rsid w:val="00F066C5"/>
    <w:rsid w:val="00F1133B"/>
    <w:rsid w:val="00F11A8F"/>
    <w:rsid w:val="00F163FC"/>
    <w:rsid w:val="00F239E7"/>
    <w:rsid w:val="00F266B1"/>
    <w:rsid w:val="00F2712C"/>
    <w:rsid w:val="00F278EB"/>
    <w:rsid w:val="00F320B0"/>
    <w:rsid w:val="00F35106"/>
    <w:rsid w:val="00F37A5A"/>
    <w:rsid w:val="00F41AE4"/>
    <w:rsid w:val="00F41FCB"/>
    <w:rsid w:val="00F557B4"/>
    <w:rsid w:val="00F557D4"/>
    <w:rsid w:val="00F607C1"/>
    <w:rsid w:val="00F607DE"/>
    <w:rsid w:val="00F61615"/>
    <w:rsid w:val="00F61B39"/>
    <w:rsid w:val="00F63DC3"/>
    <w:rsid w:val="00F645C7"/>
    <w:rsid w:val="00F65512"/>
    <w:rsid w:val="00F6703D"/>
    <w:rsid w:val="00F67250"/>
    <w:rsid w:val="00F7082F"/>
    <w:rsid w:val="00F71755"/>
    <w:rsid w:val="00F732EE"/>
    <w:rsid w:val="00F7349F"/>
    <w:rsid w:val="00F73EC2"/>
    <w:rsid w:val="00F76682"/>
    <w:rsid w:val="00F77297"/>
    <w:rsid w:val="00F85BF0"/>
    <w:rsid w:val="00F864C1"/>
    <w:rsid w:val="00F90B88"/>
    <w:rsid w:val="00F916B9"/>
    <w:rsid w:val="00F943BD"/>
    <w:rsid w:val="00F94A76"/>
    <w:rsid w:val="00F94F89"/>
    <w:rsid w:val="00F9530E"/>
    <w:rsid w:val="00F960A5"/>
    <w:rsid w:val="00FA01EC"/>
    <w:rsid w:val="00FA1262"/>
    <w:rsid w:val="00FA36AD"/>
    <w:rsid w:val="00FA7ED5"/>
    <w:rsid w:val="00FB0CA6"/>
    <w:rsid w:val="00FC20FE"/>
    <w:rsid w:val="00FC4AAA"/>
    <w:rsid w:val="00FC5AAD"/>
    <w:rsid w:val="00FC648F"/>
    <w:rsid w:val="00FC6560"/>
    <w:rsid w:val="00FE2DC8"/>
    <w:rsid w:val="00FE4809"/>
    <w:rsid w:val="00FF4147"/>
    <w:rsid w:val="00FF5824"/>
    <w:rsid w:val="00FF63CE"/>
    <w:rsid w:val="00FF74B4"/>
    <w:rsid w:val="049A5CE4"/>
    <w:rsid w:val="0C6708DD"/>
    <w:rsid w:val="10AB0B57"/>
    <w:rsid w:val="61E246B1"/>
    <w:rsid w:val="6FF51906"/>
    <w:rsid w:val="76E7524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917642"/>
  <w15:docId w15:val="{41AE2875-3EB2-42F5-8A79-E6480371A0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微软雅黑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eastAsia="宋体"/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0"/>
    <w:uiPriority w:val="9"/>
    <w:qFormat/>
    <w:pPr>
      <w:keepNext/>
      <w:keepLines/>
      <w:spacing w:before="260" w:after="260" w:line="416" w:lineRule="auto"/>
      <w:outlineLvl w:val="1"/>
    </w:pPr>
    <w:rPr>
      <w:rFonts w:ascii="Cambria" w:hAnsi="Cambria"/>
      <w:b/>
      <w:bCs/>
      <w:sz w:val="32"/>
      <w:szCs w:val="32"/>
    </w:rPr>
  </w:style>
  <w:style w:type="paragraph" w:styleId="3">
    <w:name w:val="heading 3"/>
    <w:basedOn w:val="a"/>
    <w:next w:val="a"/>
    <w:link w:val="30"/>
    <w:uiPriority w:val="9"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paragraph" w:styleId="4">
    <w:name w:val="heading 4"/>
    <w:basedOn w:val="a"/>
    <w:next w:val="a"/>
    <w:link w:val="40"/>
    <w:uiPriority w:val="9"/>
    <w:qFormat/>
    <w:pPr>
      <w:keepNext/>
      <w:keepLines/>
      <w:spacing w:before="280" w:after="290" w:line="376" w:lineRule="auto"/>
      <w:outlineLvl w:val="3"/>
    </w:pPr>
    <w:rPr>
      <w:rFonts w:ascii="Cambria" w:hAnsi="Cambria"/>
      <w:b/>
      <w:bCs/>
      <w:sz w:val="28"/>
      <w:szCs w:val="28"/>
    </w:rPr>
  </w:style>
  <w:style w:type="paragraph" w:styleId="5">
    <w:name w:val="heading 5"/>
    <w:basedOn w:val="a"/>
    <w:next w:val="a"/>
    <w:link w:val="50"/>
    <w:uiPriority w:val="9"/>
    <w:qFormat/>
    <w:pPr>
      <w:keepNext/>
      <w:keepLines/>
      <w:spacing w:before="280" w:after="290" w:line="376" w:lineRule="auto"/>
      <w:outlineLvl w:val="4"/>
    </w:pPr>
    <w:rPr>
      <w:b/>
      <w:bCs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annotation subject"/>
    <w:basedOn w:val="a4"/>
    <w:next w:val="a4"/>
    <w:link w:val="a5"/>
    <w:uiPriority w:val="99"/>
    <w:semiHidden/>
    <w:unhideWhenUsed/>
    <w:rPr>
      <w:b/>
      <w:bCs/>
    </w:rPr>
  </w:style>
  <w:style w:type="paragraph" w:styleId="a4">
    <w:name w:val="annotation text"/>
    <w:basedOn w:val="a"/>
    <w:link w:val="a6"/>
    <w:uiPriority w:val="99"/>
    <w:semiHidden/>
    <w:unhideWhenUsed/>
    <w:pPr>
      <w:jc w:val="left"/>
    </w:pPr>
  </w:style>
  <w:style w:type="paragraph" w:styleId="a7">
    <w:name w:val="Date"/>
    <w:basedOn w:val="a"/>
    <w:next w:val="a"/>
    <w:link w:val="a8"/>
    <w:uiPriority w:val="99"/>
    <w:semiHidden/>
    <w:unhideWhenUsed/>
    <w:pPr>
      <w:ind w:leftChars="2500" w:left="100"/>
    </w:pPr>
  </w:style>
  <w:style w:type="paragraph" w:styleId="a9">
    <w:name w:val="Balloon Text"/>
    <w:basedOn w:val="a"/>
    <w:link w:val="aa"/>
    <w:uiPriority w:val="99"/>
    <w:semiHidden/>
    <w:unhideWhenUsed/>
    <w:rPr>
      <w:sz w:val="18"/>
      <w:szCs w:val="18"/>
    </w:rPr>
  </w:style>
  <w:style w:type="paragraph" w:styleId="ab">
    <w:name w:val="footer"/>
    <w:basedOn w:val="a"/>
    <w:link w:val="ac"/>
    <w:uiPriority w:val="99"/>
    <w:unhideWhenUsed/>
    <w:qFormat/>
    <w:pPr>
      <w:widowControl/>
      <w:tabs>
        <w:tab w:val="center" w:pos="4153"/>
        <w:tab w:val="right" w:pos="8306"/>
      </w:tabs>
      <w:adjustRightInd w:val="0"/>
      <w:snapToGrid w:val="0"/>
      <w:spacing w:after="200"/>
      <w:jc w:val="left"/>
    </w:pPr>
    <w:rPr>
      <w:rFonts w:ascii="Tahoma" w:eastAsia="微软雅黑" w:hAnsi="Tahoma"/>
      <w:kern w:val="0"/>
      <w:sz w:val="18"/>
      <w:szCs w:val="18"/>
    </w:rPr>
  </w:style>
  <w:style w:type="paragraph" w:styleId="ad">
    <w:name w:val="header"/>
    <w:basedOn w:val="a"/>
    <w:link w:val="ae"/>
    <w:uiPriority w:val="99"/>
    <w:unhideWhenUsed/>
    <w:qFormat/>
    <w:pPr>
      <w:widowControl/>
      <w:pBdr>
        <w:bottom w:val="single" w:sz="6" w:space="1" w:color="auto"/>
      </w:pBdr>
      <w:tabs>
        <w:tab w:val="center" w:pos="4153"/>
        <w:tab w:val="right" w:pos="8306"/>
      </w:tabs>
      <w:adjustRightInd w:val="0"/>
      <w:snapToGrid w:val="0"/>
      <w:spacing w:after="200"/>
      <w:jc w:val="center"/>
    </w:pPr>
    <w:rPr>
      <w:rFonts w:ascii="Tahoma" w:eastAsia="微软雅黑" w:hAnsi="Tahoma"/>
      <w:kern w:val="0"/>
      <w:sz w:val="18"/>
      <w:szCs w:val="18"/>
    </w:rPr>
  </w:style>
  <w:style w:type="character" w:styleId="af">
    <w:name w:val="Hyperlink"/>
    <w:basedOn w:val="a0"/>
    <w:uiPriority w:val="99"/>
    <w:semiHidden/>
    <w:unhideWhenUsed/>
    <w:qFormat/>
    <w:rPr>
      <w:color w:val="0000FF"/>
      <w:u w:val="single"/>
    </w:rPr>
  </w:style>
  <w:style w:type="character" w:styleId="af0">
    <w:name w:val="annotation reference"/>
    <w:basedOn w:val="a0"/>
    <w:uiPriority w:val="99"/>
    <w:semiHidden/>
    <w:unhideWhenUsed/>
    <w:qFormat/>
    <w:rPr>
      <w:sz w:val="21"/>
      <w:szCs w:val="21"/>
    </w:rPr>
  </w:style>
  <w:style w:type="table" w:styleId="af1">
    <w:name w:val="Table Grid"/>
    <w:basedOn w:val="a1"/>
    <w:uiPriority w:val="59"/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character" w:customStyle="1" w:styleId="ae">
    <w:name w:val="页眉 字符"/>
    <w:basedOn w:val="a0"/>
    <w:link w:val="ad"/>
    <w:uiPriority w:val="99"/>
    <w:qFormat/>
    <w:rPr>
      <w:rFonts w:ascii="Tahoma" w:hAnsi="Tahoma"/>
      <w:sz w:val="18"/>
      <w:szCs w:val="18"/>
    </w:rPr>
  </w:style>
  <w:style w:type="character" w:customStyle="1" w:styleId="ac">
    <w:name w:val="页脚 字符"/>
    <w:basedOn w:val="a0"/>
    <w:link w:val="ab"/>
    <w:uiPriority w:val="99"/>
    <w:qFormat/>
    <w:rPr>
      <w:rFonts w:ascii="Tahoma" w:hAnsi="Tahoma"/>
      <w:sz w:val="18"/>
      <w:szCs w:val="18"/>
    </w:rPr>
  </w:style>
  <w:style w:type="character" w:customStyle="1" w:styleId="a8">
    <w:name w:val="日期 字符"/>
    <w:basedOn w:val="a0"/>
    <w:link w:val="a7"/>
    <w:uiPriority w:val="99"/>
    <w:semiHidden/>
    <w:qFormat/>
    <w:rPr>
      <w:rFonts w:ascii="Calibri" w:eastAsia="宋体" w:hAnsi="Calibri" w:cs="Times New Roman"/>
      <w:kern w:val="2"/>
      <w:sz w:val="21"/>
    </w:rPr>
  </w:style>
  <w:style w:type="paragraph" w:styleId="af2">
    <w:name w:val="List Paragraph"/>
    <w:basedOn w:val="a"/>
    <w:uiPriority w:val="34"/>
    <w:qFormat/>
    <w:pPr>
      <w:ind w:firstLineChars="200" w:firstLine="420"/>
    </w:pPr>
  </w:style>
  <w:style w:type="table" w:customStyle="1" w:styleId="Calendar4">
    <w:name w:val="Calendar 4"/>
    <w:basedOn w:val="a1"/>
    <w:uiPriority w:val="99"/>
    <w:qFormat/>
    <w:pPr>
      <w:snapToGrid w:val="0"/>
    </w:pPr>
    <w:rPr>
      <w:rFonts w:eastAsia="宋体"/>
      <w:b/>
      <w:bCs/>
      <w:color w:val="D9D9D9"/>
      <w:sz w:val="16"/>
      <w:szCs w:val="16"/>
    </w:rPr>
    <w:tblPr>
      <w:tblBorders>
        <w:top w:val="single" w:sz="4" w:space="0" w:color="C0504D"/>
        <w:left w:val="single" w:sz="4" w:space="0" w:color="C0504D"/>
        <w:bottom w:val="single" w:sz="4" w:space="0" w:color="C0504D"/>
        <w:right w:val="single" w:sz="4" w:space="0" w:color="C0504D"/>
      </w:tblBorders>
    </w:tblPr>
    <w:tcPr>
      <w:shd w:val="clear" w:color="auto" w:fill="244061"/>
    </w:tcPr>
    <w:tblStylePr w:type="firstRow">
      <w:rPr>
        <w:sz w:val="8"/>
        <w:szCs w:val="8"/>
      </w:rPr>
    </w:tblStylePr>
    <w:tblStylePr w:type="firstCol">
      <w:pPr>
        <w:wordWrap/>
        <w:ind w:rightChars="0" w:right="144"/>
        <w:jc w:val="right"/>
      </w:pPr>
      <w:rPr>
        <w:sz w:val="72"/>
        <w:szCs w:val="72"/>
      </w:rPr>
    </w:tblStylePr>
    <w:tblStylePr w:type="band2Horz">
      <w:rPr>
        <w:sz w:val="40"/>
        <w:szCs w:val="40"/>
      </w:rPr>
      <w:tblPr/>
      <w:tcPr>
        <w:tcMar>
          <w:top w:w="0" w:type="dxa"/>
          <w:left w:w="115" w:type="dxa"/>
          <w:bottom w:w="86" w:type="dxa"/>
          <w:right w:w="115" w:type="dxa"/>
        </w:tcMar>
      </w:tcPr>
    </w:tblStylePr>
    <w:tblStylePr w:type="nwCell">
      <w:rPr>
        <w:sz w:val="8"/>
        <w:szCs w:val="8"/>
      </w:rPr>
    </w:tblStylePr>
  </w:style>
  <w:style w:type="paragraph" w:styleId="af3">
    <w:name w:val="No Spacing"/>
    <w:uiPriority w:val="1"/>
    <w:qFormat/>
    <w:pPr>
      <w:widowControl w:val="0"/>
      <w:jc w:val="both"/>
    </w:pPr>
    <w:rPr>
      <w:rFonts w:eastAsia="宋体"/>
      <w:kern w:val="2"/>
      <w:sz w:val="21"/>
      <w:szCs w:val="22"/>
    </w:rPr>
  </w:style>
  <w:style w:type="character" w:customStyle="1" w:styleId="10">
    <w:name w:val="标题 1 字符"/>
    <w:basedOn w:val="a0"/>
    <w:link w:val="1"/>
    <w:uiPriority w:val="9"/>
    <w:rPr>
      <w:rFonts w:eastAsia="宋体"/>
      <w:b/>
      <w:bCs/>
      <w:kern w:val="44"/>
      <w:sz w:val="44"/>
      <w:szCs w:val="44"/>
    </w:rPr>
  </w:style>
  <w:style w:type="character" w:customStyle="1" w:styleId="20">
    <w:name w:val="标题 2 字符"/>
    <w:basedOn w:val="a0"/>
    <w:link w:val="2"/>
    <w:uiPriority w:val="9"/>
    <w:rPr>
      <w:rFonts w:ascii="Cambria" w:eastAsia="宋体" w:hAnsi="Cambria" w:cs="Times New Roman"/>
      <w:b/>
      <w:bCs/>
      <w:kern w:val="2"/>
      <w:sz w:val="32"/>
      <w:szCs w:val="32"/>
    </w:rPr>
  </w:style>
  <w:style w:type="character" w:customStyle="1" w:styleId="30">
    <w:name w:val="标题 3 字符"/>
    <w:basedOn w:val="a0"/>
    <w:link w:val="3"/>
    <w:uiPriority w:val="9"/>
    <w:rPr>
      <w:rFonts w:eastAsia="宋体"/>
      <w:b/>
      <w:bCs/>
      <w:kern w:val="2"/>
      <w:sz w:val="32"/>
      <w:szCs w:val="32"/>
    </w:rPr>
  </w:style>
  <w:style w:type="character" w:customStyle="1" w:styleId="40">
    <w:name w:val="标题 4 字符"/>
    <w:basedOn w:val="a0"/>
    <w:link w:val="4"/>
    <w:uiPriority w:val="9"/>
    <w:rPr>
      <w:rFonts w:ascii="Cambria" w:eastAsia="宋体" w:hAnsi="Cambria" w:cs="Times New Roman"/>
      <w:b/>
      <w:bCs/>
      <w:kern w:val="2"/>
      <w:sz w:val="28"/>
      <w:szCs w:val="28"/>
    </w:rPr>
  </w:style>
  <w:style w:type="character" w:customStyle="1" w:styleId="50">
    <w:name w:val="标题 5 字符"/>
    <w:basedOn w:val="a0"/>
    <w:link w:val="5"/>
    <w:uiPriority w:val="9"/>
    <w:rPr>
      <w:rFonts w:eastAsia="宋体"/>
      <w:b/>
      <w:bCs/>
      <w:kern w:val="2"/>
      <w:sz w:val="28"/>
      <w:szCs w:val="28"/>
    </w:rPr>
  </w:style>
  <w:style w:type="character" w:customStyle="1" w:styleId="a6">
    <w:name w:val="批注文字 字符"/>
    <w:basedOn w:val="a0"/>
    <w:link w:val="a4"/>
    <w:uiPriority w:val="99"/>
    <w:semiHidden/>
    <w:rPr>
      <w:rFonts w:eastAsia="宋体"/>
      <w:kern w:val="2"/>
      <w:sz w:val="21"/>
      <w:szCs w:val="22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eastAsia="宋体"/>
      <w:b/>
      <w:bCs/>
      <w:kern w:val="2"/>
      <w:sz w:val="21"/>
      <w:szCs w:val="22"/>
    </w:rPr>
  </w:style>
  <w:style w:type="character" w:customStyle="1" w:styleId="aa">
    <w:name w:val="批注框文本 字符"/>
    <w:basedOn w:val="a0"/>
    <w:link w:val="a9"/>
    <w:uiPriority w:val="99"/>
    <w:semiHidden/>
    <w:rPr>
      <w:rFonts w:eastAsia="宋体"/>
      <w:kern w:val="2"/>
      <w:sz w:val="18"/>
      <w:szCs w:val="18"/>
    </w:rPr>
  </w:style>
  <w:style w:type="paragraph" w:customStyle="1" w:styleId="CharCharCharChar">
    <w:name w:val="Char Char Char Char"/>
    <w:basedOn w:val="a"/>
    <w:pPr>
      <w:widowControl/>
      <w:spacing w:after="160" w:line="240" w:lineRule="exact"/>
      <w:jc w:val="left"/>
    </w:pPr>
    <w:rPr>
      <w:rFonts w:ascii="Verdana" w:eastAsia="仿宋_GB2312" w:hAnsi="Verdana"/>
      <w:kern w:val="0"/>
      <w:sz w:val="24"/>
      <w:szCs w:val="20"/>
      <w:lang w:eastAsia="en-US"/>
    </w:rPr>
  </w:style>
  <w:style w:type="character" w:customStyle="1" w:styleId="apple-converted-space">
    <w:name w:val="apple-converted-space"/>
    <w:basedOn w:val="a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FBA69949-F34C-40C1-BE27-FF93BED81CF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14</Words>
  <Characters>653</Characters>
  <Application>Microsoft Office Word</Application>
  <DocSecurity>0</DocSecurity>
  <Lines>5</Lines>
  <Paragraphs>1</Paragraphs>
  <ScaleCrop>false</ScaleCrop>
  <Company>SkyUN.Org</Company>
  <LinksUpToDate>false</LinksUpToDate>
  <CharactersWithSpaces>7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li zhangyun</cp:lastModifiedBy>
  <cp:revision>26</cp:revision>
  <cp:lastPrinted>2012-03-13T14:33:00Z</cp:lastPrinted>
  <dcterms:created xsi:type="dcterms:W3CDTF">2016-11-09T09:24:00Z</dcterms:created>
  <dcterms:modified xsi:type="dcterms:W3CDTF">2022-04-13T14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311</vt:lpwstr>
  </property>
</Properties>
</file>